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43E17" w14:textId="77777777" w:rsidR="00794D40" w:rsidRPr="00274F1C" w:rsidRDefault="00DF2975">
      <w:pPr>
        <w:rPr>
          <w:rFonts w:ascii="Times New Roman" w:hAnsi="Times New Roman" w:cs="Times New Roman"/>
        </w:rPr>
      </w:pPr>
      <w:r w:rsidRPr="00274F1C">
        <w:rPr>
          <w:rFonts w:ascii="Times New Roman" w:hAnsi="Times New Roman" w:cs="Times New Roman"/>
          <w:b/>
          <w:sz w:val="24"/>
        </w:rPr>
        <w:t>Supplementary Table 1: Participants’ characteristics</w:t>
      </w:r>
    </w:p>
    <w:p w14:paraId="232ED917" w14:textId="77777777" w:rsidR="00DF2975" w:rsidRPr="00274F1C" w:rsidRDefault="00DF2975">
      <w:pPr>
        <w:rPr>
          <w:rFonts w:ascii="Times New Roman" w:hAnsi="Times New Roman" w:cs="Times New Roman"/>
        </w:rPr>
      </w:pPr>
    </w:p>
    <w:tbl>
      <w:tblPr>
        <w:tblW w:w="8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7"/>
        <w:gridCol w:w="1276"/>
        <w:gridCol w:w="992"/>
        <w:gridCol w:w="1276"/>
        <w:gridCol w:w="1134"/>
      </w:tblGrid>
      <w:tr w:rsidR="00DF2975" w:rsidRPr="00D661B8" w14:paraId="212D6D78" w14:textId="77777777" w:rsidTr="00546867">
        <w:trPr>
          <w:trHeight w:val="290"/>
          <w:jc w:val="center"/>
        </w:trPr>
        <w:tc>
          <w:tcPr>
            <w:tcW w:w="4117" w:type="dxa"/>
            <w:vMerge w:val="restart"/>
            <w:shd w:val="clear" w:color="auto" w:fill="auto"/>
            <w:noWrap/>
            <w:hideMark/>
          </w:tcPr>
          <w:p w14:paraId="574B0DF0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75628E12" w14:textId="77777777" w:rsidR="00DF2975" w:rsidRPr="005A0896" w:rsidRDefault="00DF2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S</w:t>
            </w:r>
          </w:p>
        </w:tc>
        <w:tc>
          <w:tcPr>
            <w:tcW w:w="2410" w:type="dxa"/>
            <w:gridSpan w:val="2"/>
          </w:tcPr>
          <w:p w14:paraId="60F1393B" w14:textId="77777777" w:rsidR="00DF2975" w:rsidRPr="005A0896" w:rsidRDefault="00DF2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S</w:t>
            </w:r>
          </w:p>
        </w:tc>
      </w:tr>
      <w:tr w:rsidR="00DF2975" w:rsidRPr="00D661B8" w14:paraId="5E80F40F" w14:textId="77777777" w:rsidTr="00546867">
        <w:trPr>
          <w:trHeight w:val="290"/>
          <w:jc w:val="center"/>
        </w:trPr>
        <w:tc>
          <w:tcPr>
            <w:tcW w:w="4117" w:type="dxa"/>
            <w:vMerge/>
            <w:shd w:val="clear" w:color="auto" w:fill="auto"/>
            <w:noWrap/>
            <w:hideMark/>
          </w:tcPr>
          <w:p w14:paraId="66CD50AF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D9D3D56" w14:textId="77777777" w:rsidR="00DF2975" w:rsidRPr="005A0896" w:rsidRDefault="00DF2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 (±SD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46FE6F" w14:textId="77777777" w:rsidR="00DF2975" w:rsidRPr="005A0896" w:rsidRDefault="00A34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-value</w:t>
            </w: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276" w:type="dxa"/>
          </w:tcPr>
          <w:p w14:paraId="729BBB44" w14:textId="77777777" w:rsidR="00DF2975" w:rsidRPr="005A0896" w:rsidRDefault="00DF2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 (±SD)</w:t>
            </w:r>
          </w:p>
        </w:tc>
        <w:tc>
          <w:tcPr>
            <w:tcW w:w="1134" w:type="dxa"/>
          </w:tcPr>
          <w:p w14:paraId="5B6C22D4" w14:textId="2077A139" w:rsidR="00DF2975" w:rsidRPr="005A0896" w:rsidRDefault="00A065D2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-value</w:t>
            </w: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DF2975" w:rsidRPr="00D661B8" w14:paraId="219C26D3" w14:textId="77777777" w:rsidTr="00546867">
        <w:trPr>
          <w:trHeight w:val="306"/>
          <w:jc w:val="center"/>
        </w:trPr>
        <w:tc>
          <w:tcPr>
            <w:tcW w:w="8795" w:type="dxa"/>
            <w:gridSpan w:val="5"/>
            <w:shd w:val="clear" w:color="auto" w:fill="auto"/>
            <w:noWrap/>
          </w:tcPr>
          <w:p w14:paraId="141FC383" w14:textId="77777777" w:rsidR="00DF2975" w:rsidRPr="005A0896" w:rsidRDefault="00DF2975" w:rsidP="001E3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Sociodemographic 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variables </w:t>
            </w:r>
          </w:p>
        </w:tc>
      </w:tr>
      <w:tr w:rsidR="00DF2975" w:rsidRPr="00D661B8" w14:paraId="74A5A855" w14:textId="77777777" w:rsidTr="00546867">
        <w:trPr>
          <w:trHeight w:val="732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7E8A22E6" w14:textId="030AB1CE" w:rsidR="00DF2975" w:rsidRPr="005A0896" w:rsidRDefault="00882724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ex </w:t>
            </w:r>
            <w:r w:rsidR="00F86DEE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n= 526)</w:t>
            </w:r>
          </w:p>
          <w:p w14:paraId="1469BEE1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  <w:t>Male</w:t>
            </w:r>
          </w:p>
          <w:p w14:paraId="37CC71D0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371B9E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122B5B30" w14:textId="34A69040" w:rsidR="00DF2975" w:rsidRPr="005A0896" w:rsidRDefault="00882724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="00A96E2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2 (</w:t>
            </w:r>
            <w:r w:rsidR="00DF297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A96E2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3</w:t>
            </w:r>
            <w:r w:rsidR="00DF297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  <w:p w14:paraId="2455EB4C" w14:textId="688D0F8B" w:rsidR="00DF2975" w:rsidRPr="005A0896" w:rsidRDefault="00A96E2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0 (9</w:t>
            </w:r>
            <w:r w:rsidR="00DF297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0988E" w14:textId="1DD9C10B" w:rsidR="00DF2975" w:rsidRPr="005A0896" w:rsidRDefault="00A922DB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276" w:type="dxa"/>
          </w:tcPr>
          <w:p w14:paraId="5659402C" w14:textId="77777777" w:rsidR="00DF2975" w:rsidRPr="005A0896" w:rsidRDefault="00DF2975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38FFC7DA" w14:textId="6410F922" w:rsidR="00DF2975" w:rsidRPr="005A0896" w:rsidRDefault="008B1B4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8 (9.9</w:t>
            </w:r>
            <w:r w:rsidR="00DF2975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  <w:p w14:paraId="47A2D74D" w14:textId="17CF5D61" w:rsidR="00DF2975" w:rsidRPr="005A0896" w:rsidRDefault="008B1B4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0 (9.7</w:t>
            </w:r>
            <w:r w:rsidR="00DF2975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4D2A8E65" w14:textId="6BC2B97F" w:rsidR="00DF2975" w:rsidRPr="005A0896" w:rsidRDefault="008B1B4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427</w:t>
            </w:r>
          </w:p>
        </w:tc>
      </w:tr>
      <w:tr w:rsidR="001E3913" w:rsidRPr="00D661B8" w14:paraId="51247785" w14:textId="77777777" w:rsidTr="00546867">
        <w:trPr>
          <w:trHeight w:val="716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1237B773" w14:textId="12B4789B" w:rsidR="001E3913" w:rsidRPr="005A0896" w:rsidRDefault="00CC487B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ge, years </w:t>
            </w:r>
            <w:r w:rsidR="00F86DEE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n= 538)</w:t>
            </w:r>
          </w:p>
          <w:p w14:paraId="7E855FE9" w14:textId="77777777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  <w:t xml:space="preserve">&lt; 35 </w:t>
            </w:r>
          </w:p>
          <w:p w14:paraId="5DBD6321" w14:textId="77777777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fr-FR"/>
              </w:rPr>
              <w:t>≥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5FABF0" w14:textId="77777777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7E540CCC" w14:textId="00246FA6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1 (8.7)</w:t>
            </w:r>
          </w:p>
          <w:p w14:paraId="06EC1BD9" w14:textId="5A63DDA9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4 (8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F4FE18" w14:textId="77777777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13C4A348" w14:textId="77777777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79B8BC59" w14:textId="7C5D50FC" w:rsidR="001E3913" w:rsidRPr="005A0896" w:rsidRDefault="008B1B4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8</w:t>
            </w:r>
            <w:r w:rsidR="00886231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10.3</w:t>
            </w:r>
            <w:r w:rsidR="001E3913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  <w:p w14:paraId="3F1E8F34" w14:textId="14323E6D" w:rsidR="001E3913" w:rsidRPr="005A0896" w:rsidRDefault="00886231" w:rsidP="008862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0 (8</w:t>
            </w:r>
            <w:r w:rsidR="001E3913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9</w:t>
            </w:r>
            <w:r w:rsidR="001E3913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126894E3" w14:textId="076D8870" w:rsidR="001E3913" w:rsidRPr="005A0896" w:rsidRDefault="001E3913" w:rsidP="001E39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A479C0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190</w:t>
            </w:r>
          </w:p>
        </w:tc>
      </w:tr>
      <w:tr w:rsidR="00A479C0" w:rsidRPr="00D661B8" w14:paraId="03C695FA" w14:textId="77777777" w:rsidTr="00546867">
        <w:trPr>
          <w:trHeight w:val="716"/>
          <w:jc w:val="center"/>
        </w:trPr>
        <w:tc>
          <w:tcPr>
            <w:tcW w:w="4117" w:type="dxa"/>
            <w:shd w:val="clear" w:color="auto" w:fill="auto"/>
            <w:noWrap/>
          </w:tcPr>
          <w:p w14:paraId="5121014F" w14:textId="716F4D65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Born in France </w:t>
            </w:r>
            <w:r w:rsidR="00F86DEE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4)</w:t>
            </w:r>
          </w:p>
          <w:p w14:paraId="7A3C225D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  <w:p w14:paraId="34F74EA9" w14:textId="6FFF54D9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4F436E43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68E9EFC2" w14:textId="376C17C4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2 (8.8)</w:t>
            </w:r>
          </w:p>
          <w:p w14:paraId="0E916E68" w14:textId="0CB9864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(9.0)</w:t>
            </w:r>
          </w:p>
        </w:tc>
        <w:tc>
          <w:tcPr>
            <w:tcW w:w="992" w:type="dxa"/>
            <w:shd w:val="clear" w:color="auto" w:fill="auto"/>
            <w:noWrap/>
          </w:tcPr>
          <w:p w14:paraId="7C454A6B" w14:textId="1FB8C44F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08</w:t>
            </w:r>
          </w:p>
        </w:tc>
        <w:tc>
          <w:tcPr>
            <w:tcW w:w="1276" w:type="dxa"/>
          </w:tcPr>
          <w:p w14:paraId="005EA33C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49A8D8FD" w14:textId="7E333CFA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5 (9.9)</w:t>
            </w:r>
          </w:p>
          <w:p w14:paraId="0944E562" w14:textId="07FC7612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</w:t>
            </w:r>
            <w:r w:rsidR="00BB5EA9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</w:t>
            </w: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9</w:t>
            </w:r>
            <w:r w:rsidR="00BB5EA9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(9</w:t>
            </w: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="00BB5EA9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6</w:t>
            </w: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3320937B" w14:textId="7B74CFC0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BB5EA9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093</w:t>
            </w:r>
          </w:p>
        </w:tc>
      </w:tr>
      <w:tr w:rsidR="00A479C0" w:rsidRPr="00D661B8" w14:paraId="60ED3265" w14:textId="77777777" w:rsidTr="00546867">
        <w:trPr>
          <w:trHeight w:val="696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7F0A05D9" w14:textId="53BAA02B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Housing </w:t>
            </w:r>
            <w:r w:rsidR="00382A4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6)</w:t>
            </w:r>
          </w:p>
          <w:p w14:paraId="3E8F628C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r-FR"/>
              </w:rPr>
              <w:t>By own means</w:t>
            </w:r>
          </w:p>
          <w:p w14:paraId="1DC4737F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r-FR"/>
              </w:rPr>
              <w:t>With parents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9F905" w14:textId="478F74F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111BD8BD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6 (9.2)</w:t>
            </w:r>
          </w:p>
          <w:p w14:paraId="561C4A12" w14:textId="7456852D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0 (8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528B74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77BC9EBB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1A22519D" w14:textId="0886CAC6" w:rsidR="00A479C0" w:rsidRPr="005A0896" w:rsidRDefault="002F3F45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9 (9.9</w:t>
            </w:r>
            <w:r w:rsidR="00A479C0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  <w:p w14:paraId="31A1BA3F" w14:textId="1C0AC1D2" w:rsidR="00A479C0" w:rsidRPr="005A0896" w:rsidRDefault="002F3F45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0 (9.7</w:t>
            </w:r>
            <w:r w:rsidR="00A479C0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2472BDEF" w14:textId="019A3D3E" w:rsidR="00A479C0" w:rsidRPr="005A0896" w:rsidRDefault="002F3F45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5</w:t>
            </w:r>
            <w:r w:rsidR="00A479C0"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A479C0" w:rsidRPr="00D661B8" w14:paraId="0EE24802" w14:textId="77777777" w:rsidTr="00546867">
        <w:trPr>
          <w:trHeight w:val="684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206982BE" w14:textId="5B0DD838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Living in couple </w:t>
            </w:r>
            <w:r w:rsidR="00382A4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3)</w:t>
            </w:r>
          </w:p>
          <w:p w14:paraId="0AC96694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  <w:p w14:paraId="6B70EE0A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BEB5AA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0E4C2E60" w14:textId="523944A4" w:rsidR="00A479C0" w:rsidRPr="005A0896" w:rsidRDefault="00620E5C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2</w:t>
            </w:r>
            <w:r w:rsidR="00A479C0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.9)</w:t>
            </w:r>
          </w:p>
          <w:p w14:paraId="0DA51450" w14:textId="057398B0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8 (8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08F032" w14:textId="041A004A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1276" w:type="dxa"/>
          </w:tcPr>
          <w:p w14:paraId="1EF36B4F" w14:textId="7777777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7B687190" w14:textId="7C653640" w:rsidR="00A479C0" w:rsidRPr="005A0896" w:rsidRDefault="00B42E95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0 (9.9</w:t>
            </w:r>
            <w:r w:rsidR="00A479C0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  <w:p w14:paraId="70D9A688" w14:textId="26A95137" w:rsidR="00A479C0" w:rsidRPr="005A0896" w:rsidRDefault="00A479C0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B42E95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 (9.6</w:t>
            </w: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68D6AE1C" w14:textId="46E2F298" w:rsidR="00A479C0" w:rsidRPr="005A0896" w:rsidRDefault="00B42E95" w:rsidP="00A47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6</w:t>
            </w:r>
          </w:p>
        </w:tc>
      </w:tr>
      <w:tr w:rsidR="00D97979" w:rsidRPr="00D661B8" w14:paraId="50445973" w14:textId="77777777" w:rsidTr="00546867">
        <w:trPr>
          <w:trHeight w:val="692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06B32BDB" w14:textId="73A0F382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Having child(ren) </w:t>
            </w:r>
            <w:r w:rsidR="00382A4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6)</w:t>
            </w:r>
          </w:p>
          <w:p w14:paraId="22A617E6" w14:textId="7777777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  <w:p w14:paraId="58EF93E4" w14:textId="7777777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1ECBAE" w14:textId="7777777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7978AD19" w14:textId="47AADF38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1 (8.8)</w:t>
            </w:r>
          </w:p>
          <w:p w14:paraId="6E4F0F6A" w14:textId="7538475B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4 (8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F563B" w14:textId="7777777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C526FCE" w14:textId="7777777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11980EC0" w14:textId="0F0E19EA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3 (10.1)</w:t>
            </w:r>
          </w:p>
          <w:p w14:paraId="04151D5C" w14:textId="7AF96AC7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3 (9.2)</w:t>
            </w:r>
          </w:p>
        </w:tc>
        <w:tc>
          <w:tcPr>
            <w:tcW w:w="1134" w:type="dxa"/>
          </w:tcPr>
          <w:p w14:paraId="39140659" w14:textId="2AFDE550" w:rsidR="00D97979" w:rsidRPr="005A0896" w:rsidRDefault="00D97979" w:rsidP="00D97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4</w:t>
            </w:r>
          </w:p>
        </w:tc>
      </w:tr>
      <w:tr w:rsidR="007671E6" w:rsidRPr="00D661B8" w14:paraId="19C1FE07" w14:textId="77777777" w:rsidTr="00546867">
        <w:trPr>
          <w:trHeight w:val="709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692877CD" w14:textId="2420A858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Child(ren) with SCD </w:t>
            </w:r>
            <w:r w:rsidR="00382A4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200)</w:t>
            </w:r>
          </w:p>
          <w:p w14:paraId="5088EA4F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</w:t>
            </w:r>
          </w:p>
          <w:p w14:paraId="2F91B5B0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F3E461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3E8CFCA2" w14:textId="1A6210F6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0 (8.6)</w:t>
            </w:r>
          </w:p>
          <w:p w14:paraId="41C4B0D0" w14:textId="521FF348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7 (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FECDC" w14:textId="6F087315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9</w:t>
            </w:r>
          </w:p>
        </w:tc>
        <w:tc>
          <w:tcPr>
            <w:tcW w:w="1276" w:type="dxa"/>
          </w:tcPr>
          <w:p w14:paraId="3C2DA347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3DDDB59B" w14:textId="60BF3685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3 (9.3)</w:t>
            </w:r>
          </w:p>
          <w:p w14:paraId="668EC77F" w14:textId="7A272BCF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3 (9.1)</w:t>
            </w:r>
          </w:p>
        </w:tc>
        <w:tc>
          <w:tcPr>
            <w:tcW w:w="1134" w:type="dxa"/>
          </w:tcPr>
          <w:p w14:paraId="0E8830BA" w14:textId="377C7D1D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7671E6" w:rsidRPr="00D661B8" w14:paraId="4F1F2C14" w14:textId="77777777" w:rsidTr="00546867">
        <w:trPr>
          <w:trHeight w:val="694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20183B36" w14:textId="672C9601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econdary or high school completed </w:t>
            </w:r>
            <w:r w:rsidR="004C3E19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5)</w:t>
            </w:r>
          </w:p>
          <w:p w14:paraId="5CA44B2D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</w:t>
            </w:r>
          </w:p>
          <w:p w14:paraId="25E4DEE8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9168B3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286A6D60" w14:textId="721982F0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8 (8.8)</w:t>
            </w:r>
          </w:p>
          <w:p w14:paraId="4C07346C" w14:textId="1540C4EC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 (8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2F3E4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215FF93" w14:textId="77777777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60FA83A4" w14:textId="60D443CC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BE42D0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 (8.6</w:t>
            </w: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  <w:p w14:paraId="0F6C376D" w14:textId="194E61E4" w:rsidR="007671E6" w:rsidRPr="005A0896" w:rsidRDefault="007671E6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BE42D0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 (10.0</w:t>
            </w: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45970ECA" w14:textId="0B183E65" w:rsidR="007671E6" w:rsidRPr="005A0896" w:rsidRDefault="00BE42D0" w:rsidP="007671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21</w:t>
            </w:r>
          </w:p>
        </w:tc>
      </w:tr>
      <w:tr w:rsidR="00BE42D0" w:rsidRPr="00D661B8" w14:paraId="69F894FA" w14:textId="77777777" w:rsidTr="00546867">
        <w:trPr>
          <w:trHeight w:val="704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79EAED27" w14:textId="056CA2EE" w:rsidR="00BE42D0" w:rsidRPr="005A0896" w:rsidRDefault="008434B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ofessional active (n= 521</w:t>
            </w:r>
            <w:r w:rsidR="00BE42D0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4498F4F8" w14:textId="77777777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  <w:p w14:paraId="3AFA950D" w14:textId="77777777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670465" w14:textId="77777777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55207F11" w14:textId="7B55DEE9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4 (9.1)</w:t>
            </w:r>
          </w:p>
          <w:p w14:paraId="2F23482C" w14:textId="63A11B96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6 (8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490D4" w14:textId="77777777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88735C4" w14:textId="77777777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06267327" w14:textId="097ADA29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084324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 (9.8</w:t>
            </w: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  <w:p w14:paraId="656A3C21" w14:textId="21AFB02E" w:rsidR="00BE42D0" w:rsidRPr="005A0896" w:rsidRDefault="00BE42D0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084324"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 (9.3</w:t>
            </w: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34" w:type="dxa"/>
          </w:tcPr>
          <w:p w14:paraId="3791A876" w14:textId="4E8DEE5A" w:rsidR="00BE42D0" w:rsidRPr="005A0896" w:rsidRDefault="00084324" w:rsidP="00BE42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546867" w:rsidRPr="00D661B8" w14:paraId="544AE082" w14:textId="77777777" w:rsidTr="00546867">
        <w:trPr>
          <w:trHeight w:val="983"/>
          <w:jc w:val="center"/>
        </w:trPr>
        <w:tc>
          <w:tcPr>
            <w:tcW w:w="4117" w:type="dxa"/>
            <w:shd w:val="clear" w:color="auto" w:fill="auto"/>
            <w:noWrap/>
            <w:hideMark/>
          </w:tcPr>
          <w:p w14:paraId="00781A0F" w14:textId="140EA52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Self-perc</w:t>
            </w:r>
            <w:r w:rsidR="00474733"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eived financial situation (n=371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)</w:t>
            </w:r>
          </w:p>
          <w:p w14:paraId="1A8C5FC2" w14:textId="5105537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  <w:t>Stable</w:t>
            </w:r>
          </w:p>
          <w:p w14:paraId="164252B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  <w:t>Average</w:t>
            </w:r>
          </w:p>
          <w:p w14:paraId="096B4501" w14:textId="6CA605A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eastAsia="fr-FR"/>
              </w:rPr>
              <w:t>Unstab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42FA6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</w:p>
          <w:p w14:paraId="6B8C80F1" w14:textId="6B1E370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42.0 (9.1)</w:t>
            </w:r>
          </w:p>
          <w:p w14:paraId="083B7F09" w14:textId="0CD59CA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9.3 (9.2)</w:t>
            </w:r>
          </w:p>
          <w:p w14:paraId="6D853BE2" w14:textId="1CE5637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37.0 (8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572F1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&lt; 0.001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276" w:type="dxa"/>
          </w:tcPr>
          <w:p w14:paraId="4AB70F2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</w:pPr>
          </w:p>
          <w:p w14:paraId="6BCC232D" w14:textId="1069565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  <w:t>48.4 (8.9)</w:t>
            </w:r>
          </w:p>
          <w:p w14:paraId="116E6C69" w14:textId="477C090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  <w:t>43.8 (9.5)</w:t>
            </w:r>
          </w:p>
          <w:p w14:paraId="5441C3BF" w14:textId="323F2E1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fr-FR"/>
              </w:rPr>
              <w:t>41.9 (9.6)</w:t>
            </w:r>
          </w:p>
        </w:tc>
        <w:tc>
          <w:tcPr>
            <w:tcW w:w="1134" w:type="dxa"/>
          </w:tcPr>
          <w:p w14:paraId="79FF5ACA" w14:textId="75BF7A6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&lt; 0.001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A065D2" w:rsidRPr="00D661B8" w14:paraId="049C8896" w14:textId="77777777" w:rsidTr="00546867">
        <w:trPr>
          <w:trHeight w:val="673"/>
          <w:jc w:val="center"/>
        </w:trPr>
        <w:tc>
          <w:tcPr>
            <w:tcW w:w="4117" w:type="dxa"/>
            <w:shd w:val="clear" w:color="auto" w:fill="auto"/>
            <w:hideMark/>
          </w:tcPr>
          <w:p w14:paraId="5793AF12" w14:textId="3500D70E" w:rsidR="00A065D2" w:rsidRPr="005A0896" w:rsidRDefault="001740EA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elatives’ support (n=538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57B0293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  <w:p w14:paraId="1C292CF9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AEFCB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3E21AB0F" w14:textId="643DB32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7 (9.0)</w:t>
            </w:r>
          </w:p>
          <w:p w14:paraId="2CAC294E" w14:textId="038D7E3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9 (8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95A6B" w14:textId="42ED242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276" w:type="dxa"/>
          </w:tcPr>
          <w:p w14:paraId="58CEA6D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AE37C7F" w14:textId="0082BE7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38.8 (8.4)</w:t>
            </w:r>
          </w:p>
          <w:p w14:paraId="542BC750" w14:textId="072CA7D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7 (9.7)</w:t>
            </w:r>
          </w:p>
        </w:tc>
        <w:tc>
          <w:tcPr>
            <w:tcW w:w="1134" w:type="dxa"/>
          </w:tcPr>
          <w:p w14:paraId="2E8A243A" w14:textId="66744FA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A065D2" w:rsidRPr="00D661B8" w14:paraId="54FF1366" w14:textId="77777777" w:rsidTr="00546867">
        <w:trPr>
          <w:trHeight w:val="389"/>
          <w:jc w:val="center"/>
        </w:trPr>
        <w:tc>
          <w:tcPr>
            <w:tcW w:w="8795" w:type="dxa"/>
            <w:gridSpan w:val="5"/>
            <w:shd w:val="clear" w:color="auto" w:fill="auto"/>
          </w:tcPr>
          <w:p w14:paraId="043088DC" w14:textId="15973FB9" w:rsidR="00A065D2" w:rsidRPr="005A0896" w:rsidRDefault="00A065D2" w:rsidP="00A06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Clinical and therapeutic variables </w:t>
            </w:r>
          </w:p>
        </w:tc>
      </w:tr>
      <w:tr w:rsidR="00A065D2" w:rsidRPr="00D661B8" w14:paraId="72DB53C5" w14:textId="77777777" w:rsidTr="00546867">
        <w:trPr>
          <w:trHeight w:val="709"/>
          <w:jc w:val="center"/>
        </w:trPr>
        <w:tc>
          <w:tcPr>
            <w:tcW w:w="4117" w:type="dxa"/>
            <w:shd w:val="clear" w:color="auto" w:fill="auto"/>
          </w:tcPr>
          <w:p w14:paraId="11354280" w14:textId="246B20A9" w:rsidR="00AC284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Hospitalization for VOC or ACS * </w:t>
            </w:r>
            <w:r w:rsidR="00AC284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5)</w:t>
            </w:r>
          </w:p>
          <w:p w14:paraId="41FB0A25" w14:textId="33CE6CE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0B624C99" w14:textId="56C101C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4EA5BC4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4734636E" w14:textId="59CB234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5 (9.0)</w:t>
            </w:r>
          </w:p>
          <w:p w14:paraId="147CCD36" w14:textId="3B4FAB9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7 (8.3)</w:t>
            </w:r>
          </w:p>
        </w:tc>
        <w:tc>
          <w:tcPr>
            <w:tcW w:w="992" w:type="dxa"/>
            <w:shd w:val="clear" w:color="auto" w:fill="auto"/>
            <w:noWrap/>
          </w:tcPr>
          <w:p w14:paraId="12D93EDA" w14:textId="2DA6673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334CE77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2857C75F" w14:textId="0ACD56E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8 (9.5)</w:t>
            </w:r>
          </w:p>
          <w:p w14:paraId="4A8861E0" w14:textId="18D69A6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6 (9.8)</w:t>
            </w:r>
          </w:p>
        </w:tc>
        <w:tc>
          <w:tcPr>
            <w:tcW w:w="1134" w:type="dxa"/>
          </w:tcPr>
          <w:p w14:paraId="6D1FAA76" w14:textId="28BABEF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A065D2" w:rsidRPr="00D661B8" w14:paraId="0FD855E9" w14:textId="77777777" w:rsidTr="00546867">
        <w:trPr>
          <w:trHeight w:val="766"/>
          <w:jc w:val="center"/>
        </w:trPr>
        <w:tc>
          <w:tcPr>
            <w:tcW w:w="4117" w:type="dxa"/>
            <w:shd w:val="clear" w:color="auto" w:fill="auto"/>
          </w:tcPr>
          <w:p w14:paraId="6329A3C7" w14:textId="2B79A6B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dmission in intensive care unit* </w:t>
            </w:r>
            <w:r w:rsidR="00AC284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31)</w:t>
            </w:r>
          </w:p>
          <w:p w14:paraId="5D34970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0516E18B" w14:textId="4592217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59D7550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34E4FA74" w14:textId="41C7AB6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3 (8.8)</w:t>
            </w:r>
          </w:p>
          <w:p w14:paraId="4F690DFB" w14:textId="7C35CC5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7 (8.7)</w:t>
            </w:r>
          </w:p>
        </w:tc>
        <w:tc>
          <w:tcPr>
            <w:tcW w:w="992" w:type="dxa"/>
            <w:shd w:val="clear" w:color="auto" w:fill="auto"/>
            <w:noWrap/>
          </w:tcPr>
          <w:p w14:paraId="0C4A27D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13E7D5F3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40079981" w14:textId="2FF099B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8 (9.7)</w:t>
            </w:r>
          </w:p>
          <w:p w14:paraId="7E98B59D" w14:textId="04D2976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5 (10.0)</w:t>
            </w:r>
          </w:p>
        </w:tc>
        <w:tc>
          <w:tcPr>
            <w:tcW w:w="1134" w:type="dxa"/>
          </w:tcPr>
          <w:p w14:paraId="437C3A60" w14:textId="6C94A3D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37</w:t>
            </w:r>
          </w:p>
        </w:tc>
      </w:tr>
      <w:tr w:rsidR="00A065D2" w:rsidRPr="00D661B8" w14:paraId="7F7DF431" w14:textId="77777777" w:rsidTr="00546867">
        <w:trPr>
          <w:trHeight w:val="952"/>
          <w:jc w:val="center"/>
        </w:trPr>
        <w:tc>
          <w:tcPr>
            <w:tcW w:w="4117" w:type="dxa"/>
            <w:shd w:val="clear" w:color="auto" w:fill="auto"/>
          </w:tcPr>
          <w:p w14:paraId="796487BC" w14:textId="3EC6B6E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urgery, prosthesis or bone marrow transplant </w:t>
            </w:r>
            <w:r w:rsidR="008318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= 529)</w:t>
            </w:r>
          </w:p>
          <w:p w14:paraId="0E4D097A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5458D0B7" w14:textId="3C714B8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E4BD66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6E6CB95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5C0EC739" w14:textId="5F22B77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8 (8.6)</w:t>
            </w:r>
          </w:p>
          <w:p w14:paraId="3DFDAB5A" w14:textId="0DAEF85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9 (9.1)</w:t>
            </w:r>
          </w:p>
        </w:tc>
        <w:tc>
          <w:tcPr>
            <w:tcW w:w="992" w:type="dxa"/>
            <w:shd w:val="clear" w:color="auto" w:fill="auto"/>
            <w:noWrap/>
          </w:tcPr>
          <w:p w14:paraId="47A366C6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62AA93E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44F97DF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3262D755" w14:textId="6B7DAC2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4 (9.8)</w:t>
            </w:r>
          </w:p>
          <w:p w14:paraId="14EBA6DB" w14:textId="53787C4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1 (9.8)</w:t>
            </w:r>
          </w:p>
        </w:tc>
        <w:tc>
          <w:tcPr>
            <w:tcW w:w="1134" w:type="dxa"/>
          </w:tcPr>
          <w:p w14:paraId="2F6CE445" w14:textId="2B86F54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46</w:t>
            </w:r>
          </w:p>
        </w:tc>
      </w:tr>
      <w:tr w:rsidR="00A065D2" w:rsidRPr="00D661B8" w14:paraId="03FB5958" w14:textId="77777777" w:rsidTr="00546867">
        <w:trPr>
          <w:trHeight w:val="697"/>
          <w:jc w:val="center"/>
        </w:trPr>
        <w:tc>
          <w:tcPr>
            <w:tcW w:w="4117" w:type="dxa"/>
            <w:shd w:val="clear" w:color="auto" w:fill="auto"/>
          </w:tcPr>
          <w:p w14:paraId="1E0E06CC" w14:textId="3DDAFC8E" w:rsidR="00A065D2" w:rsidRPr="005A0896" w:rsidRDefault="008318EA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lood transfusion* (n=533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006C5DD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533996C9" w14:textId="5859679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35A76B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2088E7DB" w14:textId="1AAC416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 (9.1)</w:t>
            </w:r>
          </w:p>
          <w:p w14:paraId="3F3377D4" w14:textId="7A70336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1 (8.5)</w:t>
            </w:r>
          </w:p>
        </w:tc>
        <w:tc>
          <w:tcPr>
            <w:tcW w:w="992" w:type="dxa"/>
            <w:shd w:val="clear" w:color="auto" w:fill="auto"/>
            <w:noWrap/>
          </w:tcPr>
          <w:p w14:paraId="3488CD7E" w14:textId="0D1D901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276" w:type="dxa"/>
          </w:tcPr>
          <w:p w14:paraId="0D0D76E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58984DEB" w14:textId="0E2EDE1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5 (10.2)</w:t>
            </w:r>
          </w:p>
          <w:p w14:paraId="7A5DE36B" w14:textId="7BC7490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8 (9.0)</w:t>
            </w:r>
          </w:p>
        </w:tc>
        <w:tc>
          <w:tcPr>
            <w:tcW w:w="1134" w:type="dxa"/>
          </w:tcPr>
          <w:p w14:paraId="7EEA779A" w14:textId="1603249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68</w:t>
            </w:r>
          </w:p>
        </w:tc>
      </w:tr>
      <w:tr w:rsidR="00A065D2" w:rsidRPr="00D661B8" w14:paraId="6B87D8DB" w14:textId="77777777" w:rsidTr="00546867">
        <w:trPr>
          <w:trHeight w:val="697"/>
          <w:jc w:val="center"/>
        </w:trPr>
        <w:tc>
          <w:tcPr>
            <w:tcW w:w="4117" w:type="dxa"/>
            <w:shd w:val="clear" w:color="auto" w:fill="auto"/>
          </w:tcPr>
          <w:p w14:paraId="2C4707B4" w14:textId="4CDD9B5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Fo</w:t>
            </w:r>
            <w:r w:rsidR="008318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low-up for other disease (n=535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5868FB2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4C61EB0A" w14:textId="4E77A8E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382BFD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2A057EF5" w14:textId="24EF129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(9.1)</w:t>
            </w:r>
          </w:p>
          <w:p w14:paraId="2FE4422A" w14:textId="629CD40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1 (8.3)</w:t>
            </w:r>
          </w:p>
        </w:tc>
        <w:tc>
          <w:tcPr>
            <w:tcW w:w="992" w:type="dxa"/>
            <w:shd w:val="clear" w:color="auto" w:fill="auto"/>
            <w:noWrap/>
          </w:tcPr>
          <w:p w14:paraId="62CB11D5" w14:textId="68A22C7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1276" w:type="dxa"/>
          </w:tcPr>
          <w:p w14:paraId="2F6B2CA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3D9DE60E" w14:textId="5F9CC0C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5 (9.8)</w:t>
            </w:r>
          </w:p>
          <w:p w14:paraId="7A47EB32" w14:textId="211B334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7 (9.5)</w:t>
            </w:r>
          </w:p>
        </w:tc>
        <w:tc>
          <w:tcPr>
            <w:tcW w:w="1134" w:type="dxa"/>
          </w:tcPr>
          <w:p w14:paraId="3416D8CC" w14:textId="5593B2F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492</w:t>
            </w:r>
          </w:p>
        </w:tc>
      </w:tr>
      <w:tr w:rsidR="00A065D2" w:rsidRPr="00D661B8" w14:paraId="1A63BB57" w14:textId="77777777" w:rsidTr="00546867">
        <w:trPr>
          <w:trHeight w:val="692"/>
          <w:jc w:val="center"/>
        </w:trPr>
        <w:tc>
          <w:tcPr>
            <w:tcW w:w="4117" w:type="dxa"/>
            <w:shd w:val="clear" w:color="auto" w:fill="auto"/>
          </w:tcPr>
          <w:p w14:paraId="5C9F24F6" w14:textId="0412A50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CD-related treatment**</w:t>
            </w:r>
            <w:r w:rsidR="008318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520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398CE15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30E7CCE" w14:textId="6CAD88C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0DD6F11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09EC85D5" w14:textId="467092D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2 (8.2)</w:t>
            </w:r>
          </w:p>
          <w:p w14:paraId="51D6FADE" w14:textId="2E8C0D2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2 (8.7)</w:t>
            </w:r>
          </w:p>
        </w:tc>
        <w:tc>
          <w:tcPr>
            <w:tcW w:w="992" w:type="dxa"/>
            <w:shd w:val="clear" w:color="auto" w:fill="auto"/>
            <w:noWrap/>
          </w:tcPr>
          <w:p w14:paraId="3F63033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3DEE5BD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7C474C34" w14:textId="005C293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2 (9.4)</w:t>
            </w:r>
          </w:p>
          <w:p w14:paraId="2A8AE8BC" w14:textId="724D151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8 (9.9)</w:t>
            </w:r>
          </w:p>
        </w:tc>
        <w:tc>
          <w:tcPr>
            <w:tcW w:w="1134" w:type="dxa"/>
          </w:tcPr>
          <w:p w14:paraId="2E0F4200" w14:textId="45F2349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63</w:t>
            </w:r>
          </w:p>
        </w:tc>
      </w:tr>
      <w:tr w:rsidR="00A065D2" w:rsidRPr="00D661B8" w14:paraId="2C8B1420" w14:textId="77777777" w:rsidTr="00546867">
        <w:trPr>
          <w:trHeight w:val="692"/>
          <w:jc w:val="center"/>
        </w:trPr>
        <w:tc>
          <w:tcPr>
            <w:tcW w:w="4117" w:type="dxa"/>
            <w:shd w:val="clear" w:color="auto" w:fill="auto"/>
          </w:tcPr>
          <w:p w14:paraId="12340E53" w14:textId="1D1B39C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ydroxycarbamide use</w:t>
            </w:r>
            <w:r w:rsidR="008318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 </w:t>
            </w:r>
            <w:r w:rsidR="006076E9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05</w:t>
            </w:r>
            <w:r w:rsidR="008318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7216356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590CAE6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568B7F8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40A95822" w14:textId="011BD6D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2 (8.6)</w:t>
            </w:r>
          </w:p>
          <w:p w14:paraId="3BA6D942" w14:textId="380A038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8 (8.7)</w:t>
            </w:r>
          </w:p>
        </w:tc>
        <w:tc>
          <w:tcPr>
            <w:tcW w:w="992" w:type="dxa"/>
            <w:shd w:val="clear" w:color="auto" w:fill="auto"/>
            <w:noWrap/>
          </w:tcPr>
          <w:p w14:paraId="0AE988B4" w14:textId="023C6DC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1276" w:type="dxa"/>
          </w:tcPr>
          <w:p w14:paraId="3C2E1F0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506A48BB" w14:textId="37AB2F1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5 (9.7)</w:t>
            </w:r>
          </w:p>
          <w:p w14:paraId="18751650" w14:textId="5328C87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5 (10.0)</w:t>
            </w:r>
          </w:p>
        </w:tc>
        <w:tc>
          <w:tcPr>
            <w:tcW w:w="1134" w:type="dxa"/>
          </w:tcPr>
          <w:p w14:paraId="5EE5AF83" w14:textId="6AECCED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52</w:t>
            </w:r>
          </w:p>
        </w:tc>
      </w:tr>
      <w:tr w:rsidR="00A065D2" w:rsidRPr="00D661B8" w14:paraId="06B2E0B9" w14:textId="77777777" w:rsidTr="00546867">
        <w:trPr>
          <w:trHeight w:val="692"/>
          <w:jc w:val="center"/>
        </w:trPr>
        <w:tc>
          <w:tcPr>
            <w:tcW w:w="4117" w:type="dxa"/>
            <w:shd w:val="clear" w:color="auto" w:fill="auto"/>
          </w:tcPr>
          <w:p w14:paraId="21171E78" w14:textId="3304670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xygen therapy</w:t>
            </w:r>
            <w:r w:rsidR="006076E9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 405)</w:t>
            </w:r>
          </w:p>
          <w:p w14:paraId="29BEFB1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289D90D" w14:textId="1EB32D7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2D58C3B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4159A816" w14:textId="5E3E071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9 (8.5)</w:t>
            </w:r>
          </w:p>
          <w:p w14:paraId="279234F4" w14:textId="4852038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6 (8.9)</w:t>
            </w:r>
          </w:p>
        </w:tc>
        <w:tc>
          <w:tcPr>
            <w:tcW w:w="992" w:type="dxa"/>
            <w:shd w:val="clear" w:color="auto" w:fill="auto"/>
            <w:noWrap/>
          </w:tcPr>
          <w:p w14:paraId="2F0629C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276" w:type="dxa"/>
          </w:tcPr>
          <w:p w14:paraId="50FEEA6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5E74923E" w14:textId="1344AD5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0 (10.0)</w:t>
            </w:r>
          </w:p>
          <w:p w14:paraId="51EC58A5" w14:textId="48F2D83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6 (8.9)</w:t>
            </w:r>
          </w:p>
        </w:tc>
        <w:tc>
          <w:tcPr>
            <w:tcW w:w="1134" w:type="dxa"/>
          </w:tcPr>
          <w:p w14:paraId="7311A34E" w14:textId="49CB860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50</w:t>
            </w:r>
          </w:p>
        </w:tc>
      </w:tr>
      <w:tr w:rsidR="00A065D2" w:rsidRPr="00D661B8" w14:paraId="1A89FFB2" w14:textId="77777777" w:rsidTr="00546867">
        <w:trPr>
          <w:trHeight w:val="692"/>
          <w:jc w:val="center"/>
        </w:trPr>
        <w:tc>
          <w:tcPr>
            <w:tcW w:w="4117" w:type="dxa"/>
            <w:shd w:val="clear" w:color="auto" w:fill="auto"/>
          </w:tcPr>
          <w:p w14:paraId="1122551A" w14:textId="05F6E86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ainkillers use</w:t>
            </w:r>
            <w:r w:rsidR="006076E9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 405)</w:t>
            </w:r>
          </w:p>
          <w:p w14:paraId="3FBCB45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22401916" w14:textId="455E4FF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100F149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2D96D102" w14:textId="77172D2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7 (8.9)</w:t>
            </w:r>
          </w:p>
          <w:p w14:paraId="0DDD0AE1" w14:textId="7C2E4F6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9 (8.3)</w:t>
            </w:r>
          </w:p>
        </w:tc>
        <w:tc>
          <w:tcPr>
            <w:tcW w:w="992" w:type="dxa"/>
            <w:shd w:val="clear" w:color="auto" w:fill="auto"/>
            <w:noWrap/>
          </w:tcPr>
          <w:p w14:paraId="73F70259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276" w:type="dxa"/>
          </w:tcPr>
          <w:p w14:paraId="0FBDE35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2C75A99" w14:textId="79D9757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2 (9.3)</w:t>
            </w:r>
          </w:p>
          <w:p w14:paraId="3671E825" w14:textId="78A0E4E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5 (10.3)</w:t>
            </w:r>
          </w:p>
        </w:tc>
        <w:tc>
          <w:tcPr>
            <w:tcW w:w="1134" w:type="dxa"/>
          </w:tcPr>
          <w:p w14:paraId="4AE3A6FC" w14:textId="59C94C1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A065D2" w:rsidRPr="00D661B8" w14:paraId="6AB02F51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570ED522" w14:textId="0FB2EC1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sychological follow-up</w:t>
            </w:r>
            <w:r w:rsidR="001740E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 521)</w:t>
            </w:r>
          </w:p>
          <w:p w14:paraId="5EF0928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57A6FFB7" w14:textId="4E31E31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3CACFC3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53541FDF" w14:textId="268BA8F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9 (8.9)</w:t>
            </w:r>
          </w:p>
          <w:p w14:paraId="5D5784B4" w14:textId="45D29FA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1 (8.5)</w:t>
            </w:r>
          </w:p>
        </w:tc>
        <w:tc>
          <w:tcPr>
            <w:tcW w:w="992" w:type="dxa"/>
            <w:shd w:val="clear" w:color="auto" w:fill="auto"/>
            <w:noWrap/>
          </w:tcPr>
          <w:p w14:paraId="018ACD4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4F2C9A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312E0A58" w14:textId="53ABF24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5 (9.7)</w:t>
            </w:r>
          </w:p>
          <w:p w14:paraId="4E4FA3A4" w14:textId="695AAD7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2 (9.7)</w:t>
            </w:r>
          </w:p>
        </w:tc>
        <w:tc>
          <w:tcPr>
            <w:tcW w:w="1134" w:type="dxa"/>
          </w:tcPr>
          <w:p w14:paraId="6045A3F7" w14:textId="72C9CCD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A065D2" w:rsidRPr="00D661B8" w14:paraId="1464287A" w14:textId="77777777" w:rsidTr="00546867">
        <w:trPr>
          <w:trHeight w:val="268"/>
          <w:jc w:val="center"/>
        </w:trPr>
        <w:tc>
          <w:tcPr>
            <w:tcW w:w="8795" w:type="dxa"/>
            <w:gridSpan w:val="5"/>
            <w:shd w:val="clear" w:color="auto" w:fill="auto"/>
          </w:tcPr>
          <w:p w14:paraId="0414288C" w14:textId="27AEAA58" w:rsidR="00A065D2" w:rsidRPr="005A0896" w:rsidRDefault="00A065D2" w:rsidP="00A06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mplication variables</w:t>
            </w:r>
          </w:p>
        </w:tc>
      </w:tr>
      <w:tr w:rsidR="00A065D2" w:rsidRPr="00D661B8" w14:paraId="35693FB7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61718AD6" w14:textId="17BBF0D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ute complications*** (</w:t>
            </w:r>
            <w:r w:rsidR="0039391F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=530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711B919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55185C4" w14:textId="49AC644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5385A1A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48971114" w14:textId="5077902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5 (8.6)</w:t>
            </w:r>
          </w:p>
          <w:p w14:paraId="667719CF" w14:textId="0CB803F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3 (8.8)</w:t>
            </w:r>
          </w:p>
        </w:tc>
        <w:tc>
          <w:tcPr>
            <w:tcW w:w="992" w:type="dxa"/>
            <w:shd w:val="clear" w:color="auto" w:fill="auto"/>
            <w:noWrap/>
          </w:tcPr>
          <w:p w14:paraId="02260979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276" w:type="dxa"/>
          </w:tcPr>
          <w:p w14:paraId="0846105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2ECD776" w14:textId="3A6D7D6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8.8 (7.6)</w:t>
            </w:r>
          </w:p>
          <w:p w14:paraId="531280C8" w14:textId="5BDBED7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2 (9.8)</w:t>
            </w:r>
          </w:p>
        </w:tc>
        <w:tc>
          <w:tcPr>
            <w:tcW w:w="1134" w:type="dxa"/>
          </w:tcPr>
          <w:p w14:paraId="07E348B7" w14:textId="40B83A8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21</w:t>
            </w:r>
          </w:p>
        </w:tc>
      </w:tr>
      <w:tr w:rsidR="00A065D2" w:rsidRPr="00D661B8" w14:paraId="64B8C780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21BE21E7" w14:textId="52F73499" w:rsidR="00A065D2" w:rsidRPr="005A0896" w:rsidRDefault="0039391F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Vaso-occlusive crisis (n=515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2F913EA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01979516" w14:textId="721D6B4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2F3F162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2240BF1E" w14:textId="0866CC9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3 (8.8)</w:t>
            </w:r>
          </w:p>
          <w:p w14:paraId="28F099AF" w14:textId="0D69CDB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0 (8.9)</w:t>
            </w:r>
          </w:p>
        </w:tc>
        <w:tc>
          <w:tcPr>
            <w:tcW w:w="992" w:type="dxa"/>
            <w:shd w:val="clear" w:color="auto" w:fill="auto"/>
            <w:noWrap/>
          </w:tcPr>
          <w:p w14:paraId="31449E1D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29A68E3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75A98566" w14:textId="74B8FC9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8.6 (7.9)</w:t>
            </w:r>
          </w:p>
          <w:p w14:paraId="31F841CB" w14:textId="068255B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9 (9.9)</w:t>
            </w:r>
          </w:p>
        </w:tc>
        <w:tc>
          <w:tcPr>
            <w:tcW w:w="1134" w:type="dxa"/>
          </w:tcPr>
          <w:p w14:paraId="1C00C601" w14:textId="5BD8CB2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A065D2" w:rsidRPr="00D661B8" w14:paraId="555FD029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1FCA655D" w14:textId="47637157" w:rsidR="00A065D2" w:rsidRPr="005A0896" w:rsidRDefault="0039391F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ute chest syndrome (n=</w:t>
            </w:r>
            <w:r w:rsidR="0051767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77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3A307C19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254541F4" w14:textId="711598E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CFFF81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32DE85DE" w14:textId="3D601AC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5 (8.3)</w:t>
            </w:r>
          </w:p>
          <w:p w14:paraId="1DC26FF0" w14:textId="554CC96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8 (8.9)</w:t>
            </w:r>
          </w:p>
        </w:tc>
        <w:tc>
          <w:tcPr>
            <w:tcW w:w="992" w:type="dxa"/>
            <w:shd w:val="clear" w:color="auto" w:fill="auto"/>
            <w:noWrap/>
          </w:tcPr>
          <w:p w14:paraId="474D1F4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AE289C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6FCC812A" w14:textId="33DD166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6 (8.9)</w:t>
            </w:r>
          </w:p>
          <w:p w14:paraId="34D1AB1D" w14:textId="2519331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1 (10.1)</w:t>
            </w:r>
          </w:p>
        </w:tc>
        <w:tc>
          <w:tcPr>
            <w:tcW w:w="1134" w:type="dxa"/>
          </w:tcPr>
          <w:p w14:paraId="6A9E48E8" w14:textId="79DAE3C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26</w:t>
            </w:r>
          </w:p>
        </w:tc>
      </w:tr>
      <w:tr w:rsidR="00A065D2" w:rsidRPr="00D661B8" w14:paraId="2E1AA526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57C1939A" w14:textId="65D45A3F" w:rsidR="00A065D2" w:rsidRPr="005A0896" w:rsidRDefault="0051767A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roke (n=450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  <w:p w14:paraId="56A717D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4D534D60" w14:textId="6349738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0FCC427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2A1E292B" w14:textId="7E1038C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4 (8.9)</w:t>
            </w:r>
          </w:p>
          <w:p w14:paraId="621E25F8" w14:textId="3D3629C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8 (8.3)</w:t>
            </w:r>
          </w:p>
        </w:tc>
        <w:tc>
          <w:tcPr>
            <w:tcW w:w="992" w:type="dxa"/>
            <w:shd w:val="clear" w:color="auto" w:fill="auto"/>
            <w:noWrap/>
          </w:tcPr>
          <w:p w14:paraId="39A382A5" w14:textId="3243A70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276" w:type="dxa"/>
          </w:tcPr>
          <w:p w14:paraId="7F7AF593" w14:textId="7E18461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2B2BFB6B" w14:textId="607D278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6 (9.7)</w:t>
            </w:r>
          </w:p>
          <w:p w14:paraId="1A439161" w14:textId="1AC0B7F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6 (9.9)</w:t>
            </w:r>
          </w:p>
        </w:tc>
        <w:tc>
          <w:tcPr>
            <w:tcW w:w="1134" w:type="dxa"/>
          </w:tcPr>
          <w:p w14:paraId="2D2CE359" w14:textId="1CF4105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38</w:t>
            </w:r>
          </w:p>
        </w:tc>
      </w:tr>
      <w:tr w:rsidR="00A065D2" w:rsidRPr="00D661B8" w14:paraId="53C4B729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4F3E7826" w14:textId="65DEAFC7" w:rsidR="00A065D2" w:rsidRPr="005A0896" w:rsidRDefault="0051767A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nfectious complications (n=457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3E99C2DD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0F8469FD" w14:textId="2BD5795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5E2C6A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47EBFA44" w14:textId="1699941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9 (9.4)</w:t>
            </w:r>
          </w:p>
          <w:p w14:paraId="42ECD75F" w14:textId="389EF34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7 (8.2)</w:t>
            </w:r>
          </w:p>
        </w:tc>
        <w:tc>
          <w:tcPr>
            <w:tcW w:w="992" w:type="dxa"/>
            <w:shd w:val="clear" w:color="auto" w:fill="auto"/>
            <w:noWrap/>
          </w:tcPr>
          <w:p w14:paraId="130F3B1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A5ACA8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18198454" w14:textId="4EA13E3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6 (10.0)</w:t>
            </w:r>
          </w:p>
          <w:p w14:paraId="25F63CB8" w14:textId="125E817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2 (9.53)</w:t>
            </w:r>
          </w:p>
        </w:tc>
        <w:tc>
          <w:tcPr>
            <w:tcW w:w="1134" w:type="dxa"/>
          </w:tcPr>
          <w:p w14:paraId="72842D24" w14:textId="597B98F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607</w:t>
            </w:r>
          </w:p>
        </w:tc>
      </w:tr>
      <w:tr w:rsidR="00A065D2" w:rsidRPr="00D661B8" w14:paraId="064186B8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3CB38E1D" w14:textId="6E21B81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istory of femoral osteone</w:t>
            </w:r>
            <w:r w:rsidR="0051767A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rosis (n=471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75F47D8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29B36FBF" w14:textId="3F7F89B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3D2B36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253A298D" w14:textId="62B85E5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9 (8.8)</w:t>
            </w:r>
          </w:p>
          <w:p w14:paraId="4358CE9A" w14:textId="14732E9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3 (8.3)</w:t>
            </w:r>
          </w:p>
        </w:tc>
        <w:tc>
          <w:tcPr>
            <w:tcW w:w="992" w:type="dxa"/>
            <w:shd w:val="clear" w:color="auto" w:fill="auto"/>
            <w:noWrap/>
          </w:tcPr>
          <w:p w14:paraId="40FAD59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623BF43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31155EB7" w14:textId="0C46DC5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7 (10.0)</w:t>
            </w:r>
          </w:p>
          <w:p w14:paraId="5FA5A6DC" w14:textId="29CADEB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6 (9.4)</w:t>
            </w:r>
          </w:p>
        </w:tc>
        <w:tc>
          <w:tcPr>
            <w:tcW w:w="1134" w:type="dxa"/>
          </w:tcPr>
          <w:p w14:paraId="70FF1E7D" w14:textId="1840101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952</w:t>
            </w:r>
          </w:p>
        </w:tc>
      </w:tr>
      <w:tr w:rsidR="00A065D2" w:rsidRPr="00D661B8" w14:paraId="20E97CC0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1AD9E423" w14:textId="5953D052" w:rsidR="00A065D2" w:rsidRPr="005A0896" w:rsidRDefault="0051767A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iapism (n=46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)</w:t>
            </w:r>
          </w:p>
          <w:p w14:paraId="09DF33A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2C1A92E0" w14:textId="52CD3C3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1281656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091C0BF2" w14:textId="72941C9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9 (8.8)</w:t>
            </w:r>
          </w:p>
          <w:p w14:paraId="1402E921" w14:textId="1029D2F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3 (9.2)</w:t>
            </w:r>
          </w:p>
        </w:tc>
        <w:tc>
          <w:tcPr>
            <w:tcW w:w="992" w:type="dxa"/>
            <w:shd w:val="clear" w:color="auto" w:fill="auto"/>
            <w:noWrap/>
          </w:tcPr>
          <w:p w14:paraId="4EB662E4" w14:textId="362F57E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73</w:t>
            </w:r>
          </w:p>
        </w:tc>
        <w:tc>
          <w:tcPr>
            <w:tcW w:w="1276" w:type="dxa"/>
          </w:tcPr>
          <w:p w14:paraId="45FC9EB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762B7AB" w14:textId="7ECCC48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6 (9.7)</w:t>
            </w:r>
          </w:p>
          <w:p w14:paraId="712CCA06" w14:textId="1D6D7B8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4 (9.3)</w:t>
            </w:r>
          </w:p>
        </w:tc>
        <w:tc>
          <w:tcPr>
            <w:tcW w:w="1134" w:type="dxa"/>
          </w:tcPr>
          <w:p w14:paraId="5E4F3D24" w14:textId="38D0E5F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79</w:t>
            </w:r>
          </w:p>
        </w:tc>
      </w:tr>
      <w:tr w:rsidR="00A065D2" w:rsidRPr="00D661B8" w14:paraId="3581CBFA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38639017" w14:textId="6CAD016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uditor</w:t>
            </w:r>
            <w:r w:rsidR="00F00E7E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 or visual complications (n=488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46A0F20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137BF390" w14:textId="2772EF4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153B9323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2988658E" w14:textId="1B6F0CD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7 (9.0)</w:t>
            </w:r>
          </w:p>
          <w:p w14:paraId="70ACC922" w14:textId="379797B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6 (8.8)</w:t>
            </w:r>
          </w:p>
        </w:tc>
        <w:tc>
          <w:tcPr>
            <w:tcW w:w="992" w:type="dxa"/>
            <w:shd w:val="clear" w:color="auto" w:fill="auto"/>
            <w:noWrap/>
          </w:tcPr>
          <w:p w14:paraId="2FAD014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1B17F32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0D86655" w14:textId="31B78A8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2 (9.8)</w:t>
            </w:r>
          </w:p>
          <w:p w14:paraId="08DA76B7" w14:textId="521589D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3 (9.5)</w:t>
            </w:r>
          </w:p>
        </w:tc>
        <w:tc>
          <w:tcPr>
            <w:tcW w:w="1134" w:type="dxa"/>
          </w:tcPr>
          <w:p w14:paraId="400907EC" w14:textId="06D46A9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38</w:t>
            </w:r>
          </w:p>
        </w:tc>
      </w:tr>
      <w:tr w:rsidR="00A065D2" w:rsidRPr="00D661B8" w14:paraId="402C7A6B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4F7B12E1" w14:textId="205D50C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istory</w:t>
            </w:r>
            <w:r w:rsidR="00F00E7E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of splenic sequestration (n=464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1B55532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</w:p>
          <w:p w14:paraId="19EE66DE" w14:textId="3364760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69ED0A9E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45BD438A" w14:textId="55BB55A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9 (8.8)</w:t>
            </w:r>
          </w:p>
          <w:p w14:paraId="08D4CD71" w14:textId="2825832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8 (9.0)</w:t>
            </w:r>
          </w:p>
        </w:tc>
        <w:tc>
          <w:tcPr>
            <w:tcW w:w="992" w:type="dxa"/>
            <w:shd w:val="clear" w:color="auto" w:fill="auto"/>
            <w:noWrap/>
          </w:tcPr>
          <w:p w14:paraId="66DA2664" w14:textId="260A4B0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78</w:t>
            </w:r>
          </w:p>
        </w:tc>
        <w:tc>
          <w:tcPr>
            <w:tcW w:w="1276" w:type="dxa"/>
          </w:tcPr>
          <w:p w14:paraId="59FFA8F6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4001CF04" w14:textId="3194287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4 (9.7)</w:t>
            </w:r>
          </w:p>
          <w:p w14:paraId="206FAAA4" w14:textId="6722B63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2 (10.4)</w:t>
            </w:r>
          </w:p>
        </w:tc>
        <w:tc>
          <w:tcPr>
            <w:tcW w:w="1134" w:type="dxa"/>
          </w:tcPr>
          <w:p w14:paraId="76F2156A" w14:textId="1FEBAF1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854</w:t>
            </w:r>
          </w:p>
        </w:tc>
      </w:tr>
      <w:tr w:rsidR="00A065D2" w:rsidRPr="00D661B8" w14:paraId="060FFCCF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05613EE7" w14:textId="7A551B25" w:rsidR="00A065D2" w:rsidRPr="005A0896" w:rsidRDefault="00F00E7E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ute anemia (n= 441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39716446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4A438EE7" w14:textId="4E20B1A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1CCE0EC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281ADB57" w14:textId="1C2D7BF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5 (9.2)</w:t>
            </w:r>
          </w:p>
          <w:p w14:paraId="295D5EAA" w14:textId="36E3D80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9 (8.5)</w:t>
            </w:r>
          </w:p>
        </w:tc>
        <w:tc>
          <w:tcPr>
            <w:tcW w:w="992" w:type="dxa"/>
            <w:shd w:val="clear" w:color="auto" w:fill="auto"/>
            <w:noWrap/>
          </w:tcPr>
          <w:p w14:paraId="7E057339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32225F3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6BACD25E" w14:textId="31316293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7.7 (9.3)</w:t>
            </w:r>
          </w:p>
          <w:p w14:paraId="600F6239" w14:textId="5789681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0 (9.7)</w:t>
            </w:r>
          </w:p>
        </w:tc>
        <w:tc>
          <w:tcPr>
            <w:tcW w:w="1134" w:type="dxa"/>
          </w:tcPr>
          <w:p w14:paraId="49380B22" w14:textId="4BB5AC1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A065D2" w:rsidRPr="00D661B8" w14:paraId="3CEF19AF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2E62426E" w14:textId="3B839E2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ronic complications****</w:t>
            </w:r>
            <w:r w:rsidR="00507CE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457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0AC91FC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F82C8FB" w14:textId="60D41D2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576554E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6576BE04" w14:textId="2D75E67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6 (9.0)</w:t>
            </w:r>
          </w:p>
          <w:p w14:paraId="17647DB7" w14:textId="032C591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2 (8.7)</w:t>
            </w:r>
          </w:p>
        </w:tc>
        <w:tc>
          <w:tcPr>
            <w:tcW w:w="992" w:type="dxa"/>
            <w:shd w:val="clear" w:color="auto" w:fill="auto"/>
            <w:noWrap/>
          </w:tcPr>
          <w:p w14:paraId="05379C4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41738F4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094DAE08" w14:textId="6B06780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7.2 (9.0)</w:t>
            </w:r>
          </w:p>
          <w:p w14:paraId="041A24B4" w14:textId="06B3B0F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0 (9.9)</w:t>
            </w:r>
          </w:p>
        </w:tc>
        <w:tc>
          <w:tcPr>
            <w:tcW w:w="1134" w:type="dxa"/>
          </w:tcPr>
          <w:p w14:paraId="79FEBEEA" w14:textId="3BEC65A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0</w:t>
            </w:r>
          </w:p>
        </w:tc>
      </w:tr>
      <w:tr w:rsidR="00A065D2" w:rsidRPr="00D661B8" w14:paraId="7C92F529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3BB92006" w14:textId="44B8EA8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ulmon</w:t>
            </w:r>
            <w:r w:rsidR="00507CEB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ry arterial hypertension (n=439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273B66E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67533658" w14:textId="2CE89F1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7E58BEF5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2DA2B9E9" w14:textId="6BA2E48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3 (9.0)</w:t>
            </w:r>
          </w:p>
          <w:p w14:paraId="56C2F1B1" w14:textId="4456A60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9 (8.8)</w:t>
            </w:r>
          </w:p>
        </w:tc>
        <w:tc>
          <w:tcPr>
            <w:tcW w:w="992" w:type="dxa"/>
            <w:shd w:val="clear" w:color="auto" w:fill="auto"/>
            <w:noWrap/>
          </w:tcPr>
          <w:p w14:paraId="0FBEE92C" w14:textId="5C1BFAB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1276" w:type="dxa"/>
          </w:tcPr>
          <w:p w14:paraId="6DB839EF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4F937278" w14:textId="0F0A3D8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2 (9.6)</w:t>
            </w:r>
          </w:p>
          <w:p w14:paraId="440B628F" w14:textId="57497BD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5 (9.8)</w:t>
            </w:r>
          </w:p>
        </w:tc>
        <w:tc>
          <w:tcPr>
            <w:tcW w:w="1134" w:type="dxa"/>
          </w:tcPr>
          <w:p w14:paraId="03D0CE9C" w14:textId="27CD07C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216</w:t>
            </w:r>
          </w:p>
        </w:tc>
      </w:tr>
      <w:tr w:rsidR="00A065D2" w:rsidRPr="00D661B8" w14:paraId="4ECF82C0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2CD41278" w14:textId="1F50AC1F" w:rsidR="00A065D2" w:rsidRPr="005A0896" w:rsidRDefault="00507CEB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erebral vasculopath</w:t>
            </w:r>
            <w:r w:rsidR="000D4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n=432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1DEDFFA3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36206C05" w14:textId="4E74D1C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14DCD6D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772B5DA1" w14:textId="7095F9E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3 (8.9)</w:t>
            </w:r>
          </w:p>
          <w:p w14:paraId="55B3F408" w14:textId="7969528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7 (7.8)</w:t>
            </w:r>
          </w:p>
        </w:tc>
        <w:tc>
          <w:tcPr>
            <w:tcW w:w="992" w:type="dxa"/>
            <w:shd w:val="clear" w:color="auto" w:fill="auto"/>
            <w:noWrap/>
          </w:tcPr>
          <w:p w14:paraId="73A5AB33" w14:textId="6EFDC22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1276" w:type="dxa"/>
          </w:tcPr>
          <w:p w14:paraId="0E13DB4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2ACF154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2 (9.6)</w:t>
            </w:r>
          </w:p>
          <w:p w14:paraId="37DCB854" w14:textId="6C99F34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3.8 (10.2)</w:t>
            </w:r>
          </w:p>
        </w:tc>
        <w:tc>
          <w:tcPr>
            <w:tcW w:w="1134" w:type="dxa"/>
          </w:tcPr>
          <w:p w14:paraId="29983254" w14:textId="3EB128C5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113</w:t>
            </w:r>
          </w:p>
        </w:tc>
      </w:tr>
      <w:tr w:rsidR="00A065D2" w:rsidRPr="00D661B8" w14:paraId="54F78B8F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09D7EF79" w14:textId="0B570F98" w:rsidR="00A065D2" w:rsidRPr="005A0896" w:rsidRDefault="00507CEB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Heart failure (n=47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)</w:t>
            </w:r>
          </w:p>
          <w:p w14:paraId="15C0A34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EECA781" w14:textId="1A453C41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57E2EEC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37EE5BB9" w14:textId="64F3B41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(8.9)</w:t>
            </w:r>
          </w:p>
          <w:p w14:paraId="4E419A7A" w14:textId="24CC7F6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0 (8.8)</w:t>
            </w:r>
          </w:p>
        </w:tc>
        <w:tc>
          <w:tcPr>
            <w:tcW w:w="992" w:type="dxa"/>
            <w:shd w:val="clear" w:color="auto" w:fill="auto"/>
            <w:noWrap/>
          </w:tcPr>
          <w:p w14:paraId="45D02518" w14:textId="3E95EC2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276" w:type="dxa"/>
          </w:tcPr>
          <w:p w14:paraId="790C9C46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73D42F06" w14:textId="333DEEB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7 (9.7)</w:t>
            </w:r>
          </w:p>
          <w:p w14:paraId="3627763A" w14:textId="23E62A0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7 (8.9)</w:t>
            </w:r>
          </w:p>
        </w:tc>
        <w:tc>
          <w:tcPr>
            <w:tcW w:w="1134" w:type="dxa"/>
          </w:tcPr>
          <w:p w14:paraId="22EF64B7" w14:textId="74890D7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35</w:t>
            </w:r>
          </w:p>
        </w:tc>
      </w:tr>
      <w:tr w:rsidR="00A065D2" w:rsidRPr="00D661B8" w14:paraId="2C704066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37B1C6F0" w14:textId="61DCCFB5" w:rsidR="00A065D2" w:rsidRPr="005A0896" w:rsidRDefault="00A279AC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enal failure (n=46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)</w:t>
            </w:r>
          </w:p>
          <w:p w14:paraId="4BD8A82B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6F6F9741" w14:textId="51B861D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270A8DF4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5AF48E80" w14:textId="691EA13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(8.9)</w:t>
            </w:r>
          </w:p>
          <w:p w14:paraId="730B9B90" w14:textId="6E35176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6 (8.9)</w:t>
            </w:r>
          </w:p>
        </w:tc>
        <w:tc>
          <w:tcPr>
            <w:tcW w:w="992" w:type="dxa"/>
            <w:shd w:val="clear" w:color="auto" w:fill="auto"/>
            <w:noWrap/>
          </w:tcPr>
          <w:p w14:paraId="1F5BE611" w14:textId="47F9864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1276" w:type="dxa"/>
          </w:tcPr>
          <w:p w14:paraId="265DA3EC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716668E0" w14:textId="1CED8F3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7 (9.8)</w:t>
            </w:r>
          </w:p>
          <w:p w14:paraId="50ECDDF6" w14:textId="56A85D7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3 (8.1)</w:t>
            </w:r>
          </w:p>
        </w:tc>
        <w:tc>
          <w:tcPr>
            <w:tcW w:w="1134" w:type="dxa"/>
          </w:tcPr>
          <w:p w14:paraId="2A0C1437" w14:textId="37892AD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409</w:t>
            </w:r>
          </w:p>
        </w:tc>
      </w:tr>
      <w:tr w:rsidR="00A065D2" w:rsidRPr="00D661B8" w14:paraId="1EFA49D2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6963484B" w14:textId="728A4DC5" w:rsidR="00A065D2" w:rsidRPr="005A0896" w:rsidRDefault="00A279AC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tinopath</w:t>
            </w:r>
            <w:r w:rsidR="000D4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</w:t>
            </w: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n=45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)</w:t>
            </w:r>
          </w:p>
          <w:p w14:paraId="5D059D8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No </w:t>
            </w:r>
            <w:bookmarkStart w:id="0" w:name="_GoBack"/>
            <w:bookmarkEnd w:id="0"/>
          </w:p>
          <w:p w14:paraId="4B166C7D" w14:textId="3B7933D6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364CDA17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14:paraId="3D5786A9" w14:textId="37D5779C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2 (9.0)</w:t>
            </w:r>
          </w:p>
          <w:p w14:paraId="61D5E738" w14:textId="592F7F6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0 (8.5)</w:t>
            </w:r>
          </w:p>
        </w:tc>
        <w:tc>
          <w:tcPr>
            <w:tcW w:w="992" w:type="dxa"/>
            <w:shd w:val="clear" w:color="auto" w:fill="auto"/>
            <w:noWrap/>
          </w:tcPr>
          <w:p w14:paraId="661449C6" w14:textId="51CB9DFA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2</w:t>
            </w:r>
          </w:p>
        </w:tc>
        <w:tc>
          <w:tcPr>
            <w:tcW w:w="1276" w:type="dxa"/>
          </w:tcPr>
          <w:p w14:paraId="45F3014D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1685B859" w14:textId="5341E93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6 (9.8)</w:t>
            </w:r>
          </w:p>
          <w:p w14:paraId="552809B8" w14:textId="3001A74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4.5 (10.0)</w:t>
            </w:r>
          </w:p>
        </w:tc>
        <w:tc>
          <w:tcPr>
            <w:tcW w:w="1134" w:type="dxa"/>
          </w:tcPr>
          <w:p w14:paraId="7C09CC94" w14:textId="559C3C7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31</w:t>
            </w:r>
          </w:p>
        </w:tc>
      </w:tr>
      <w:tr w:rsidR="00A065D2" w:rsidRPr="00D661B8" w14:paraId="4F79ABB3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02EEC11A" w14:textId="23415747" w:rsidR="00A065D2" w:rsidRPr="005A0896" w:rsidRDefault="00A279AC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kin ulcer (n=483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5F320F4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79F036EE" w14:textId="1E812C6D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0F7832A3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113B5988" w14:textId="02A5021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(8.7)</w:t>
            </w:r>
          </w:p>
          <w:p w14:paraId="2CE6605E" w14:textId="2346918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4 (9.5)</w:t>
            </w:r>
          </w:p>
        </w:tc>
        <w:tc>
          <w:tcPr>
            <w:tcW w:w="992" w:type="dxa"/>
            <w:shd w:val="clear" w:color="auto" w:fill="auto"/>
            <w:noWrap/>
          </w:tcPr>
          <w:p w14:paraId="1D0BC533" w14:textId="10E15D54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276" w:type="dxa"/>
          </w:tcPr>
          <w:p w14:paraId="04DCB712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2267EC42" w14:textId="65889270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4 (9.7)</w:t>
            </w:r>
          </w:p>
          <w:p w14:paraId="107FD659" w14:textId="190DBA0E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6.6 (9.7)</w:t>
            </w:r>
          </w:p>
        </w:tc>
        <w:tc>
          <w:tcPr>
            <w:tcW w:w="1134" w:type="dxa"/>
          </w:tcPr>
          <w:p w14:paraId="134EC21E" w14:textId="358CD738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23</w:t>
            </w:r>
          </w:p>
        </w:tc>
      </w:tr>
      <w:tr w:rsidR="00A065D2" w:rsidRPr="00D661B8" w14:paraId="191AEB57" w14:textId="77777777" w:rsidTr="00546867">
        <w:trPr>
          <w:trHeight w:val="705"/>
          <w:jc w:val="center"/>
        </w:trPr>
        <w:tc>
          <w:tcPr>
            <w:tcW w:w="4117" w:type="dxa"/>
            <w:shd w:val="clear" w:color="auto" w:fill="auto"/>
          </w:tcPr>
          <w:p w14:paraId="09BCD1B7" w14:textId="726F5997" w:rsidR="00A065D2" w:rsidRPr="005A0896" w:rsidRDefault="00A279AC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vere anemia, Hb &lt; 7 (n=446</w:t>
            </w:r>
            <w:r w:rsidR="00A065D2"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6D152AD1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  <w:p w14:paraId="67A9C7A6" w14:textId="6018809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A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</w:tcPr>
          <w:p w14:paraId="775D16C0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  <w:p w14:paraId="493EAFB9" w14:textId="5C6DF1BB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1 (8.7)</w:t>
            </w:r>
          </w:p>
          <w:p w14:paraId="04E81C4F" w14:textId="639CDC7F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4 (8.6)</w:t>
            </w:r>
          </w:p>
        </w:tc>
        <w:tc>
          <w:tcPr>
            <w:tcW w:w="992" w:type="dxa"/>
            <w:shd w:val="clear" w:color="auto" w:fill="auto"/>
            <w:noWrap/>
          </w:tcPr>
          <w:p w14:paraId="5792BCD8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 0.001</w:t>
            </w:r>
          </w:p>
        </w:tc>
        <w:tc>
          <w:tcPr>
            <w:tcW w:w="1276" w:type="dxa"/>
          </w:tcPr>
          <w:p w14:paraId="6478F9CD" w14:textId="77777777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10141BD8" w14:textId="24CF32E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7.0 (9.4)</w:t>
            </w:r>
          </w:p>
          <w:p w14:paraId="12FCD487" w14:textId="708B1DD2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45.5 (9.7)</w:t>
            </w:r>
          </w:p>
        </w:tc>
        <w:tc>
          <w:tcPr>
            <w:tcW w:w="1134" w:type="dxa"/>
          </w:tcPr>
          <w:p w14:paraId="08720448" w14:textId="0EC7AF19" w:rsidR="00A065D2" w:rsidRPr="005A0896" w:rsidRDefault="00A065D2" w:rsidP="00A06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</w:tbl>
    <w:p w14:paraId="38C33063" w14:textId="77777777" w:rsidR="00DF2975" w:rsidRPr="005A0896" w:rsidRDefault="00DF2975">
      <w:pPr>
        <w:rPr>
          <w:rFonts w:ascii="Times New Roman" w:hAnsi="Times New Roman" w:cs="Times New Roman"/>
        </w:rPr>
      </w:pPr>
    </w:p>
    <w:p w14:paraId="33242041" w14:textId="5B6FEB9D" w:rsidR="00A26298" w:rsidRPr="005A0896" w:rsidRDefault="00347467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 xml:space="preserve">a: student t-test; b: </w:t>
      </w:r>
      <w:r w:rsidR="00906E43" w:rsidRPr="005A0896">
        <w:rPr>
          <w:rFonts w:ascii="Times New Roman" w:hAnsi="Times New Roman" w:cs="Times New Roman"/>
          <w:sz w:val="18"/>
          <w:lang w:val="en-US"/>
        </w:rPr>
        <w:t>ANOVA</w:t>
      </w:r>
    </w:p>
    <w:p w14:paraId="0BF632BC" w14:textId="6FAEC6D7" w:rsidR="00A26298" w:rsidRPr="005A0896" w:rsidRDefault="00A26298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>VOC = vaso-occlusive crisis ; ACS = acute chest syndrome</w:t>
      </w:r>
    </w:p>
    <w:p w14:paraId="7F0516F5" w14:textId="67685FD9" w:rsidR="00A26298" w:rsidRPr="005A0896" w:rsidRDefault="00A26298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 xml:space="preserve">* </w:t>
      </w:r>
      <w:r w:rsidR="00701772" w:rsidRPr="005A0896">
        <w:rPr>
          <w:rFonts w:ascii="Times New Roman" w:hAnsi="Times New Roman" w:cs="Times New Roman"/>
          <w:sz w:val="18"/>
          <w:lang w:val="en-US"/>
        </w:rPr>
        <w:t>I</w:t>
      </w:r>
      <w:r w:rsidRPr="005A0896">
        <w:rPr>
          <w:rFonts w:ascii="Times New Roman" w:hAnsi="Times New Roman" w:cs="Times New Roman"/>
          <w:sz w:val="18"/>
          <w:lang w:val="en-US"/>
        </w:rPr>
        <w:t>n the 12 last mont</w:t>
      </w:r>
      <w:r w:rsidR="00DE5C72" w:rsidRPr="005A0896">
        <w:rPr>
          <w:rFonts w:ascii="Times New Roman" w:hAnsi="Times New Roman" w:cs="Times New Roman"/>
          <w:sz w:val="18"/>
          <w:lang w:val="en-US"/>
        </w:rPr>
        <w:t>h</w:t>
      </w:r>
      <w:r w:rsidRPr="005A0896">
        <w:rPr>
          <w:rFonts w:ascii="Times New Roman" w:hAnsi="Times New Roman" w:cs="Times New Roman"/>
          <w:sz w:val="18"/>
          <w:lang w:val="en-US"/>
        </w:rPr>
        <w:t>s</w:t>
      </w:r>
    </w:p>
    <w:p w14:paraId="014EABD8" w14:textId="21660BA8" w:rsidR="00A26298" w:rsidRPr="005A0896" w:rsidRDefault="00A26298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 xml:space="preserve">** </w:t>
      </w:r>
      <w:r w:rsidR="00AD7ECB" w:rsidRPr="00274F1C">
        <w:rPr>
          <w:rFonts w:ascii="Times New Roman" w:hAnsi="Times New Roman" w:cs="Times New Roman"/>
          <w:sz w:val="18"/>
          <w:lang w:val="en-US"/>
        </w:rPr>
        <w:t xml:space="preserve">SCD-related treatment included Oxygen therapy, </w:t>
      </w:r>
      <w:r w:rsidR="00AD7ECB" w:rsidRPr="00D661B8">
        <w:rPr>
          <w:rFonts w:ascii="Times New Roman" w:hAnsi="Times New Roman" w:cs="Times New Roman"/>
          <w:sz w:val="18"/>
          <w:lang w:val="en-US"/>
        </w:rPr>
        <w:t>hydroxycarbamide, painkillers</w:t>
      </w:r>
    </w:p>
    <w:p w14:paraId="4223343E" w14:textId="5FE6BBC7" w:rsidR="00A26298" w:rsidRPr="005A0896" w:rsidRDefault="00A26298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 xml:space="preserve">*** Acute complications: Vaso-occlusive crisis (VOC), acute chest syndrome (ACS), cerebrovascular accident, infectious complications (cholecystitis, pyelonephritis, osteomyelitis, osteoarthritis), femoral osteonecrosis, priapism, auditory or visual complications, </w:t>
      </w:r>
      <w:r w:rsidR="00CC5FE4" w:rsidRPr="005A0896">
        <w:rPr>
          <w:rFonts w:ascii="Times New Roman" w:hAnsi="Times New Roman" w:cs="Times New Roman"/>
          <w:sz w:val="18"/>
          <w:lang w:val="en-US"/>
        </w:rPr>
        <w:t>hepatitis</w:t>
      </w:r>
      <w:r w:rsidRPr="005A0896">
        <w:rPr>
          <w:rFonts w:ascii="Times New Roman" w:hAnsi="Times New Roman" w:cs="Times New Roman"/>
          <w:sz w:val="18"/>
          <w:lang w:val="en-US"/>
        </w:rPr>
        <w:t>, splenic sequestration, acute anemia)</w:t>
      </w:r>
    </w:p>
    <w:p w14:paraId="5B97FFE5" w14:textId="468AABCD" w:rsidR="00A26298" w:rsidRPr="005A0896" w:rsidRDefault="00A26298" w:rsidP="00A26298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5A0896">
        <w:rPr>
          <w:rFonts w:ascii="Times New Roman" w:hAnsi="Times New Roman" w:cs="Times New Roman"/>
          <w:sz w:val="18"/>
          <w:lang w:val="en-US"/>
        </w:rPr>
        <w:t>**** Chronic complications: Pulmonary hypertension, cerebral vasculopath</w:t>
      </w:r>
      <w:r w:rsidR="00274F1C" w:rsidRPr="005A0896">
        <w:rPr>
          <w:rFonts w:ascii="Times New Roman" w:hAnsi="Times New Roman" w:cs="Times New Roman"/>
          <w:sz w:val="18"/>
          <w:lang w:val="en-US"/>
        </w:rPr>
        <w:t>y</w:t>
      </w:r>
      <w:r w:rsidRPr="005A0896">
        <w:rPr>
          <w:rFonts w:ascii="Times New Roman" w:hAnsi="Times New Roman" w:cs="Times New Roman"/>
          <w:sz w:val="18"/>
          <w:lang w:val="en-US"/>
        </w:rPr>
        <w:t>, heart failure, renal insufficiency, retinopath</w:t>
      </w:r>
      <w:r w:rsidR="00274F1C" w:rsidRPr="005A0896">
        <w:rPr>
          <w:rFonts w:ascii="Times New Roman" w:hAnsi="Times New Roman" w:cs="Times New Roman"/>
          <w:sz w:val="18"/>
          <w:lang w:val="en-US"/>
        </w:rPr>
        <w:t>y</w:t>
      </w:r>
      <w:r w:rsidRPr="005A0896">
        <w:rPr>
          <w:rFonts w:ascii="Times New Roman" w:hAnsi="Times New Roman" w:cs="Times New Roman"/>
          <w:sz w:val="18"/>
          <w:lang w:val="en-US"/>
        </w:rPr>
        <w:t>, skin ulcer, severe anemia</w:t>
      </w:r>
    </w:p>
    <w:p w14:paraId="7140E388" w14:textId="77777777" w:rsidR="00DF2975" w:rsidRPr="005A0896" w:rsidRDefault="00DF2975">
      <w:pPr>
        <w:rPr>
          <w:rFonts w:ascii="Times New Roman" w:hAnsi="Times New Roman" w:cs="Times New Roman"/>
          <w:lang w:val="en-US"/>
        </w:rPr>
      </w:pPr>
    </w:p>
    <w:sectPr w:rsidR="00DF2975" w:rsidRPr="005A0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75"/>
    <w:rsid w:val="00034B17"/>
    <w:rsid w:val="00040B02"/>
    <w:rsid w:val="0005183D"/>
    <w:rsid w:val="00084324"/>
    <w:rsid w:val="00086C95"/>
    <w:rsid w:val="000A7608"/>
    <w:rsid w:val="000D1060"/>
    <w:rsid w:val="000D4C1C"/>
    <w:rsid w:val="00133675"/>
    <w:rsid w:val="001460C6"/>
    <w:rsid w:val="001740EA"/>
    <w:rsid w:val="0019638B"/>
    <w:rsid w:val="001E3913"/>
    <w:rsid w:val="001E6F7B"/>
    <w:rsid w:val="00204676"/>
    <w:rsid w:val="00204E7C"/>
    <w:rsid w:val="00236D8C"/>
    <w:rsid w:val="002529AF"/>
    <w:rsid w:val="00274F1C"/>
    <w:rsid w:val="002B2458"/>
    <w:rsid w:val="002D043D"/>
    <w:rsid w:val="002D7563"/>
    <w:rsid w:val="002F2E7B"/>
    <w:rsid w:val="002F3361"/>
    <w:rsid w:val="002F3887"/>
    <w:rsid w:val="002F3F45"/>
    <w:rsid w:val="00301FE8"/>
    <w:rsid w:val="00311C30"/>
    <w:rsid w:val="00347467"/>
    <w:rsid w:val="003706FB"/>
    <w:rsid w:val="00382A4B"/>
    <w:rsid w:val="00384721"/>
    <w:rsid w:val="00384D3D"/>
    <w:rsid w:val="0039391F"/>
    <w:rsid w:val="003A3767"/>
    <w:rsid w:val="003C6E39"/>
    <w:rsid w:val="004060CE"/>
    <w:rsid w:val="00463A31"/>
    <w:rsid w:val="0046749F"/>
    <w:rsid w:val="00474733"/>
    <w:rsid w:val="00475A24"/>
    <w:rsid w:val="004C3E19"/>
    <w:rsid w:val="004E7BF1"/>
    <w:rsid w:val="00507CEB"/>
    <w:rsid w:val="005155D9"/>
    <w:rsid w:val="0051767A"/>
    <w:rsid w:val="0053693A"/>
    <w:rsid w:val="00546867"/>
    <w:rsid w:val="00554B87"/>
    <w:rsid w:val="00564F98"/>
    <w:rsid w:val="00573A47"/>
    <w:rsid w:val="005A0896"/>
    <w:rsid w:val="005F4C12"/>
    <w:rsid w:val="006058EE"/>
    <w:rsid w:val="006076E9"/>
    <w:rsid w:val="00615FC9"/>
    <w:rsid w:val="00620E5C"/>
    <w:rsid w:val="00633834"/>
    <w:rsid w:val="006368CE"/>
    <w:rsid w:val="00657335"/>
    <w:rsid w:val="00660706"/>
    <w:rsid w:val="00683ED8"/>
    <w:rsid w:val="006C14DC"/>
    <w:rsid w:val="006F72A1"/>
    <w:rsid w:val="00701772"/>
    <w:rsid w:val="007320C6"/>
    <w:rsid w:val="007536EF"/>
    <w:rsid w:val="0076154F"/>
    <w:rsid w:val="007671E6"/>
    <w:rsid w:val="00780920"/>
    <w:rsid w:val="00794D40"/>
    <w:rsid w:val="007A2003"/>
    <w:rsid w:val="007A675D"/>
    <w:rsid w:val="007C7698"/>
    <w:rsid w:val="007E6719"/>
    <w:rsid w:val="008318EA"/>
    <w:rsid w:val="008330A5"/>
    <w:rsid w:val="00842C70"/>
    <w:rsid w:val="008434B0"/>
    <w:rsid w:val="008438B7"/>
    <w:rsid w:val="00866D29"/>
    <w:rsid w:val="00882724"/>
    <w:rsid w:val="00886231"/>
    <w:rsid w:val="008B1B43"/>
    <w:rsid w:val="008E3F94"/>
    <w:rsid w:val="008F71C2"/>
    <w:rsid w:val="009021CE"/>
    <w:rsid w:val="00906E43"/>
    <w:rsid w:val="0093142E"/>
    <w:rsid w:val="00932D86"/>
    <w:rsid w:val="0095359C"/>
    <w:rsid w:val="00964BBC"/>
    <w:rsid w:val="00995168"/>
    <w:rsid w:val="009A4C0E"/>
    <w:rsid w:val="009B1AAE"/>
    <w:rsid w:val="009D1334"/>
    <w:rsid w:val="00A065D2"/>
    <w:rsid w:val="00A26298"/>
    <w:rsid w:val="00A279AC"/>
    <w:rsid w:val="00A34975"/>
    <w:rsid w:val="00A479C0"/>
    <w:rsid w:val="00A922DB"/>
    <w:rsid w:val="00A96E25"/>
    <w:rsid w:val="00A97F1C"/>
    <w:rsid w:val="00AB0999"/>
    <w:rsid w:val="00AC2842"/>
    <w:rsid w:val="00AD7ECB"/>
    <w:rsid w:val="00AF7427"/>
    <w:rsid w:val="00B32BD5"/>
    <w:rsid w:val="00B42E95"/>
    <w:rsid w:val="00B44994"/>
    <w:rsid w:val="00B51615"/>
    <w:rsid w:val="00B95B3E"/>
    <w:rsid w:val="00B96E5E"/>
    <w:rsid w:val="00BA59FF"/>
    <w:rsid w:val="00BA6C04"/>
    <w:rsid w:val="00BB5EA9"/>
    <w:rsid w:val="00BE42D0"/>
    <w:rsid w:val="00BF413F"/>
    <w:rsid w:val="00C01614"/>
    <w:rsid w:val="00C03B10"/>
    <w:rsid w:val="00C52A2B"/>
    <w:rsid w:val="00C821F3"/>
    <w:rsid w:val="00CA39A1"/>
    <w:rsid w:val="00CA3F34"/>
    <w:rsid w:val="00CC487B"/>
    <w:rsid w:val="00CC5FE4"/>
    <w:rsid w:val="00CC5FEA"/>
    <w:rsid w:val="00CD3116"/>
    <w:rsid w:val="00CE65FA"/>
    <w:rsid w:val="00D1175A"/>
    <w:rsid w:val="00D35270"/>
    <w:rsid w:val="00D443A8"/>
    <w:rsid w:val="00D661B8"/>
    <w:rsid w:val="00D66D2A"/>
    <w:rsid w:val="00D75C63"/>
    <w:rsid w:val="00D97979"/>
    <w:rsid w:val="00D97B24"/>
    <w:rsid w:val="00DE5C72"/>
    <w:rsid w:val="00DF2975"/>
    <w:rsid w:val="00E215FB"/>
    <w:rsid w:val="00E24BCD"/>
    <w:rsid w:val="00E548C4"/>
    <w:rsid w:val="00EA62CF"/>
    <w:rsid w:val="00EA62F8"/>
    <w:rsid w:val="00EE7F18"/>
    <w:rsid w:val="00F00DB6"/>
    <w:rsid w:val="00F00E7E"/>
    <w:rsid w:val="00F34673"/>
    <w:rsid w:val="00F86DEE"/>
    <w:rsid w:val="00FD3A37"/>
    <w:rsid w:val="00FD5FB7"/>
    <w:rsid w:val="00FD6A99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F97A6"/>
  <w15:chartTrackingRefBased/>
  <w15:docId w15:val="{E82E56D3-479A-4F76-A126-E8E888A2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5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F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3</Pages>
  <Words>730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 Issifou</dc:creator>
  <cp:keywords/>
  <dc:description/>
  <cp:lastModifiedBy>YAYA Issifou</cp:lastModifiedBy>
  <cp:revision>6</cp:revision>
  <dcterms:created xsi:type="dcterms:W3CDTF">2023-09-26T13:49:00Z</dcterms:created>
  <dcterms:modified xsi:type="dcterms:W3CDTF">2023-12-29T11:37:00Z</dcterms:modified>
</cp:coreProperties>
</file>